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0034B" w14:textId="182F324E" w:rsidR="00565026" w:rsidRPr="00651E6E" w:rsidRDefault="00BF0F8A" w:rsidP="00651E6E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ary</w:t>
      </w:r>
      <w:r w:rsidRPr="005377A1">
        <w:rPr>
          <w:rFonts w:ascii="Arial" w:hAnsi="Arial" w:cs="Arial"/>
          <w:b/>
          <w:bCs/>
          <w:sz w:val="24"/>
          <w:szCs w:val="24"/>
          <w:lang w:val="en-US"/>
        </w:rPr>
        <w:t xml:space="preserve"> Table</w:t>
      </w:r>
      <w:r w:rsidRPr="00651E6E" w:rsidDel="00BF0F8A">
        <w:rPr>
          <w:rFonts w:ascii="Arial" w:hAnsi="Arial" w:cs="Arial" w:hint="eastAsia"/>
          <w:b/>
          <w:bCs/>
          <w:sz w:val="24"/>
          <w:szCs w:val="24"/>
          <w:lang w:val="en-US"/>
        </w:rPr>
        <w:t xml:space="preserve"> </w:t>
      </w:r>
      <w:r w:rsidR="00565026" w:rsidRPr="00651E6E">
        <w:rPr>
          <w:rFonts w:ascii="Arial" w:hAnsi="Arial" w:cs="Arial"/>
          <w:b/>
          <w:bCs/>
          <w:sz w:val="24"/>
          <w:szCs w:val="24"/>
          <w:lang w:val="en-US"/>
        </w:rPr>
        <w:t>2.</w:t>
      </w:r>
      <w:r w:rsidR="00565026" w:rsidRPr="00651E6E">
        <w:rPr>
          <w:rFonts w:ascii="Arial" w:hAnsi="Arial" w:cs="Arial"/>
          <w:sz w:val="24"/>
          <w:szCs w:val="24"/>
          <w:lang w:val="en-US"/>
        </w:rPr>
        <w:t xml:space="preserve"> </w:t>
      </w:r>
      <w:r w:rsidR="00565026" w:rsidRPr="00565026">
        <w:rPr>
          <w:rFonts w:ascii="Arial" w:hAnsi="Arial" w:cs="Arial"/>
          <w:sz w:val="24"/>
          <w:szCs w:val="24"/>
          <w:lang w:val="en-US"/>
        </w:rPr>
        <w:t xml:space="preserve">Plant material </w:t>
      </w:r>
      <w:r w:rsidR="00565026" w:rsidRPr="00651E6E">
        <w:rPr>
          <w:rFonts w:ascii="Arial" w:hAnsi="Arial" w:cs="Arial"/>
          <w:sz w:val="24"/>
          <w:szCs w:val="24"/>
          <w:lang w:val="en-US"/>
        </w:rPr>
        <w:t>from F</w:t>
      </w:r>
      <w:r w:rsidR="00565026" w:rsidRPr="00651E6E">
        <w:rPr>
          <w:rFonts w:ascii="Arial" w:hAnsi="Arial" w:cs="Arial"/>
          <w:sz w:val="24"/>
          <w:szCs w:val="24"/>
          <w:vertAlign w:val="subscript"/>
          <w:lang w:val="en-US"/>
        </w:rPr>
        <w:t>1</w:t>
      </w:r>
      <w:r w:rsidR="00565026" w:rsidRPr="00651E6E">
        <w:rPr>
          <w:rFonts w:ascii="Arial" w:hAnsi="Arial" w:cs="Arial"/>
          <w:sz w:val="24"/>
          <w:szCs w:val="24"/>
          <w:lang w:val="en-US"/>
        </w:rPr>
        <w:t xml:space="preserve"> to F</w:t>
      </w:r>
      <w:r w:rsidR="00565026" w:rsidRPr="00651E6E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565026" w:rsidRPr="00651E6E">
        <w:rPr>
          <w:rFonts w:ascii="Arial" w:hAnsi="Arial" w:cs="Arial"/>
          <w:sz w:val="24"/>
          <w:szCs w:val="24"/>
          <w:lang w:val="en-US"/>
        </w:rPr>
        <w:t xml:space="preserve"> analyz</w:t>
      </w:r>
      <w:r w:rsidR="00565026" w:rsidRPr="00565026">
        <w:rPr>
          <w:rFonts w:ascii="Arial" w:hAnsi="Arial" w:cs="Arial"/>
          <w:sz w:val="24"/>
          <w:szCs w:val="24"/>
          <w:lang w:val="en-US"/>
        </w:rPr>
        <w:t>ed in this study</w:t>
      </w:r>
      <w:r w:rsidR="00565026" w:rsidRPr="00651E6E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Style w:val="TableGrid"/>
        <w:tblW w:w="5123" w:type="pct"/>
        <w:tblLayout w:type="fixed"/>
        <w:tblLook w:val="04A0" w:firstRow="1" w:lastRow="0" w:firstColumn="1" w:lastColumn="0" w:noHBand="0" w:noVBand="1"/>
      </w:tblPr>
      <w:tblGrid>
        <w:gridCol w:w="1000"/>
        <w:gridCol w:w="884"/>
        <w:gridCol w:w="882"/>
        <w:gridCol w:w="1005"/>
        <w:gridCol w:w="882"/>
        <w:gridCol w:w="872"/>
        <w:gridCol w:w="1275"/>
        <w:gridCol w:w="853"/>
        <w:gridCol w:w="847"/>
      </w:tblGrid>
      <w:tr w:rsidR="00565026" w:rsidRPr="00FD7DB5" w14:paraId="4CE8C916" w14:textId="77777777" w:rsidTr="00651E6E">
        <w:tc>
          <w:tcPr>
            <w:tcW w:w="588" w:type="pct"/>
          </w:tcPr>
          <w:p w14:paraId="1A3CBB6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F1 (14 plants)</w:t>
            </w:r>
          </w:p>
        </w:tc>
        <w:tc>
          <w:tcPr>
            <w:tcW w:w="520" w:type="pct"/>
          </w:tcPr>
          <w:p w14:paraId="26EDE70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shoot</w:t>
            </w:r>
          </w:p>
        </w:tc>
        <w:tc>
          <w:tcPr>
            <w:tcW w:w="519" w:type="pct"/>
          </w:tcPr>
          <w:p w14:paraId="0FC519D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591" w:type="pct"/>
          </w:tcPr>
          <w:p w14:paraId="177D113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F2 (44 plants)</w:t>
            </w:r>
          </w:p>
        </w:tc>
        <w:tc>
          <w:tcPr>
            <w:tcW w:w="519" w:type="pct"/>
          </w:tcPr>
          <w:p w14:paraId="340A491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shoot</w:t>
            </w:r>
          </w:p>
        </w:tc>
        <w:tc>
          <w:tcPr>
            <w:tcW w:w="513" w:type="pct"/>
          </w:tcPr>
          <w:p w14:paraId="09A2D69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  <w:tc>
          <w:tcPr>
            <w:tcW w:w="750" w:type="pct"/>
          </w:tcPr>
          <w:p w14:paraId="470F338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F3 (50 plants)</w:t>
            </w:r>
          </w:p>
        </w:tc>
        <w:tc>
          <w:tcPr>
            <w:tcW w:w="502" w:type="pct"/>
          </w:tcPr>
          <w:p w14:paraId="2D387F4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shoot</w:t>
            </w:r>
          </w:p>
        </w:tc>
        <w:tc>
          <w:tcPr>
            <w:tcW w:w="499" w:type="pct"/>
          </w:tcPr>
          <w:p w14:paraId="6B76F02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root</w:t>
            </w:r>
          </w:p>
        </w:tc>
      </w:tr>
      <w:tr w:rsidR="00565026" w:rsidRPr="00FD7DB5" w14:paraId="04E6EF14" w14:textId="77777777" w:rsidTr="00651E6E">
        <w:tc>
          <w:tcPr>
            <w:tcW w:w="588" w:type="pct"/>
          </w:tcPr>
          <w:p w14:paraId="197729A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A No.1</w:t>
            </w:r>
          </w:p>
        </w:tc>
        <w:tc>
          <w:tcPr>
            <w:tcW w:w="520" w:type="pct"/>
          </w:tcPr>
          <w:p w14:paraId="0B85012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0888D0D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03C1768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1-1</w:t>
            </w:r>
          </w:p>
        </w:tc>
        <w:tc>
          <w:tcPr>
            <w:tcW w:w="519" w:type="pct"/>
          </w:tcPr>
          <w:p w14:paraId="2FEC83B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1F84D9B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pct"/>
          </w:tcPr>
          <w:p w14:paraId="46A0449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3-3-1</w:t>
            </w:r>
          </w:p>
        </w:tc>
        <w:tc>
          <w:tcPr>
            <w:tcW w:w="502" w:type="pct"/>
          </w:tcPr>
          <w:p w14:paraId="0D739D1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275F0F9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7B9E174B" w14:textId="77777777" w:rsidTr="00651E6E">
        <w:tc>
          <w:tcPr>
            <w:tcW w:w="588" w:type="pct"/>
          </w:tcPr>
          <w:p w14:paraId="2A6E7B1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1</w:t>
            </w:r>
          </w:p>
        </w:tc>
        <w:tc>
          <w:tcPr>
            <w:tcW w:w="520" w:type="pct"/>
          </w:tcPr>
          <w:p w14:paraId="6B756E0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130C189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5217CB9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1-2</w:t>
            </w:r>
          </w:p>
        </w:tc>
        <w:tc>
          <w:tcPr>
            <w:tcW w:w="519" w:type="pct"/>
          </w:tcPr>
          <w:p w14:paraId="75EA5A4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3A969B1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3EC8322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3-3-2</w:t>
            </w:r>
          </w:p>
        </w:tc>
        <w:tc>
          <w:tcPr>
            <w:tcW w:w="502" w:type="pct"/>
          </w:tcPr>
          <w:p w14:paraId="2138942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1298666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3CC52886" w14:textId="77777777" w:rsidTr="00651E6E">
        <w:tc>
          <w:tcPr>
            <w:tcW w:w="588" w:type="pct"/>
          </w:tcPr>
          <w:p w14:paraId="7AF0A52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2</w:t>
            </w:r>
          </w:p>
        </w:tc>
        <w:tc>
          <w:tcPr>
            <w:tcW w:w="520" w:type="pct"/>
          </w:tcPr>
          <w:p w14:paraId="7CFDEF8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34DB578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5DB99A2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1-3</w:t>
            </w:r>
          </w:p>
        </w:tc>
        <w:tc>
          <w:tcPr>
            <w:tcW w:w="519" w:type="pct"/>
          </w:tcPr>
          <w:p w14:paraId="345BA84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3B538B0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pct"/>
          </w:tcPr>
          <w:p w14:paraId="0F09603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13B No.3-3-3</w:t>
            </w:r>
          </w:p>
        </w:tc>
        <w:tc>
          <w:tcPr>
            <w:tcW w:w="502" w:type="pct"/>
          </w:tcPr>
          <w:p w14:paraId="75BCDB3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6931F65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71AA049C" w14:textId="77777777" w:rsidTr="00651E6E">
        <w:tc>
          <w:tcPr>
            <w:tcW w:w="588" w:type="pct"/>
          </w:tcPr>
          <w:p w14:paraId="72B0753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3</w:t>
            </w:r>
          </w:p>
        </w:tc>
        <w:tc>
          <w:tcPr>
            <w:tcW w:w="520" w:type="pct"/>
          </w:tcPr>
          <w:p w14:paraId="768EC02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5D6FC43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23C800B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1-4</w:t>
            </w:r>
          </w:p>
        </w:tc>
        <w:tc>
          <w:tcPr>
            <w:tcW w:w="519" w:type="pct"/>
          </w:tcPr>
          <w:p w14:paraId="4ACF90C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17F1A2D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2C00102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3-3-4</w:t>
            </w:r>
          </w:p>
        </w:tc>
        <w:tc>
          <w:tcPr>
            <w:tcW w:w="502" w:type="pct"/>
          </w:tcPr>
          <w:p w14:paraId="19798FE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6792469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78DF69A6" w14:textId="77777777" w:rsidTr="00651E6E">
        <w:tc>
          <w:tcPr>
            <w:tcW w:w="588" w:type="pct"/>
          </w:tcPr>
          <w:p w14:paraId="227FD00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4</w:t>
            </w:r>
          </w:p>
        </w:tc>
        <w:tc>
          <w:tcPr>
            <w:tcW w:w="520" w:type="pct"/>
          </w:tcPr>
          <w:p w14:paraId="1C5B8F9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7FA0ED9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5BC7DA9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1-5</w:t>
            </w:r>
          </w:p>
        </w:tc>
        <w:tc>
          <w:tcPr>
            <w:tcW w:w="519" w:type="pct"/>
          </w:tcPr>
          <w:p w14:paraId="1D192B1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69961A1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3E72F7C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3-3-5</w:t>
            </w:r>
          </w:p>
        </w:tc>
        <w:tc>
          <w:tcPr>
            <w:tcW w:w="502" w:type="pct"/>
          </w:tcPr>
          <w:p w14:paraId="5B98AC4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0B167DA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1C24B886" w14:textId="77777777" w:rsidTr="00651E6E">
        <w:tc>
          <w:tcPr>
            <w:tcW w:w="588" w:type="pct"/>
          </w:tcPr>
          <w:p w14:paraId="2DE4FA6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5</w:t>
            </w:r>
          </w:p>
        </w:tc>
        <w:tc>
          <w:tcPr>
            <w:tcW w:w="520" w:type="pct"/>
          </w:tcPr>
          <w:p w14:paraId="4467B11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590281F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5041F30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1-6</w:t>
            </w:r>
          </w:p>
        </w:tc>
        <w:tc>
          <w:tcPr>
            <w:tcW w:w="519" w:type="pct"/>
          </w:tcPr>
          <w:p w14:paraId="0D14E96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764BAF9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509B5DF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3-3-6</w:t>
            </w:r>
          </w:p>
        </w:tc>
        <w:tc>
          <w:tcPr>
            <w:tcW w:w="502" w:type="pct"/>
          </w:tcPr>
          <w:p w14:paraId="737186C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654B7DC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00359A78" w14:textId="77777777" w:rsidTr="00651E6E">
        <w:tc>
          <w:tcPr>
            <w:tcW w:w="588" w:type="pct"/>
          </w:tcPr>
          <w:p w14:paraId="47C7AAD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C No.1</w:t>
            </w:r>
          </w:p>
        </w:tc>
        <w:tc>
          <w:tcPr>
            <w:tcW w:w="520" w:type="pct"/>
          </w:tcPr>
          <w:p w14:paraId="51F2FDB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71FBFAA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6ACB696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1-7</w:t>
            </w:r>
          </w:p>
        </w:tc>
        <w:tc>
          <w:tcPr>
            <w:tcW w:w="519" w:type="pct"/>
          </w:tcPr>
          <w:p w14:paraId="1896753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5F1AD99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241ACC0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3-3-7</w:t>
            </w:r>
          </w:p>
        </w:tc>
        <w:tc>
          <w:tcPr>
            <w:tcW w:w="502" w:type="pct"/>
          </w:tcPr>
          <w:p w14:paraId="3310FAC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2D71C23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77E565E0" w14:textId="77777777" w:rsidTr="00651E6E">
        <w:tc>
          <w:tcPr>
            <w:tcW w:w="588" w:type="pct"/>
          </w:tcPr>
          <w:p w14:paraId="2373AE2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.1</w:t>
            </w:r>
          </w:p>
        </w:tc>
        <w:tc>
          <w:tcPr>
            <w:tcW w:w="520" w:type="pct"/>
          </w:tcPr>
          <w:p w14:paraId="27EE0A9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7218BF4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3A6E2B9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1-8</w:t>
            </w:r>
          </w:p>
        </w:tc>
        <w:tc>
          <w:tcPr>
            <w:tcW w:w="519" w:type="pct"/>
          </w:tcPr>
          <w:p w14:paraId="2F8BB10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1D140E1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256DAEC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3-3-8</w:t>
            </w:r>
          </w:p>
        </w:tc>
        <w:tc>
          <w:tcPr>
            <w:tcW w:w="502" w:type="pct"/>
          </w:tcPr>
          <w:p w14:paraId="7BD6A5A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749E4C6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7AF99CBC" w14:textId="77777777" w:rsidTr="00651E6E">
        <w:tc>
          <w:tcPr>
            <w:tcW w:w="588" w:type="pct"/>
          </w:tcPr>
          <w:p w14:paraId="3682429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.2</w:t>
            </w:r>
          </w:p>
        </w:tc>
        <w:tc>
          <w:tcPr>
            <w:tcW w:w="520" w:type="pct"/>
          </w:tcPr>
          <w:p w14:paraId="3E40F98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5DB0F6F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68FE926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1-9</w:t>
            </w:r>
          </w:p>
        </w:tc>
        <w:tc>
          <w:tcPr>
            <w:tcW w:w="519" w:type="pct"/>
          </w:tcPr>
          <w:p w14:paraId="094285B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58111F6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23EE0B9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 xml:space="preserve">IR 13B No.3-3-9 </w:t>
            </w:r>
          </w:p>
        </w:tc>
        <w:tc>
          <w:tcPr>
            <w:tcW w:w="502" w:type="pct"/>
          </w:tcPr>
          <w:p w14:paraId="7E400FB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7AA7306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32DD2DD4" w14:textId="77777777" w:rsidTr="00651E6E">
        <w:tc>
          <w:tcPr>
            <w:tcW w:w="588" w:type="pct"/>
          </w:tcPr>
          <w:p w14:paraId="54FEE21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.1</w:t>
            </w:r>
          </w:p>
        </w:tc>
        <w:tc>
          <w:tcPr>
            <w:tcW w:w="520" w:type="pct"/>
          </w:tcPr>
          <w:p w14:paraId="513467B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627ADB3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1E39F9F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1-10</w:t>
            </w:r>
          </w:p>
        </w:tc>
        <w:tc>
          <w:tcPr>
            <w:tcW w:w="519" w:type="pct"/>
          </w:tcPr>
          <w:p w14:paraId="31368EA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150AAEE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55E4836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3-5-1</w:t>
            </w:r>
          </w:p>
        </w:tc>
        <w:tc>
          <w:tcPr>
            <w:tcW w:w="502" w:type="pct"/>
          </w:tcPr>
          <w:p w14:paraId="3A92A63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26FF7FF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32ABFC4D" w14:textId="77777777" w:rsidTr="00651E6E">
        <w:tc>
          <w:tcPr>
            <w:tcW w:w="588" w:type="pct"/>
          </w:tcPr>
          <w:p w14:paraId="6A33E49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.2</w:t>
            </w:r>
          </w:p>
        </w:tc>
        <w:tc>
          <w:tcPr>
            <w:tcW w:w="520" w:type="pct"/>
          </w:tcPr>
          <w:p w14:paraId="63D59F7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155388E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40B8A6C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3-1</w:t>
            </w:r>
          </w:p>
        </w:tc>
        <w:tc>
          <w:tcPr>
            <w:tcW w:w="519" w:type="pct"/>
          </w:tcPr>
          <w:p w14:paraId="06E28FA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3CAE13C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7D3A44E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3-5-2</w:t>
            </w:r>
          </w:p>
        </w:tc>
        <w:tc>
          <w:tcPr>
            <w:tcW w:w="502" w:type="pct"/>
          </w:tcPr>
          <w:p w14:paraId="3F737E2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4CBABB3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67F19CFD" w14:textId="77777777" w:rsidTr="00651E6E">
        <w:tc>
          <w:tcPr>
            <w:tcW w:w="588" w:type="pct"/>
          </w:tcPr>
          <w:p w14:paraId="0AFAE3F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1</w:t>
            </w:r>
          </w:p>
        </w:tc>
        <w:tc>
          <w:tcPr>
            <w:tcW w:w="520" w:type="pct"/>
          </w:tcPr>
          <w:p w14:paraId="5608A4A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24A20C7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1" w:type="pct"/>
          </w:tcPr>
          <w:p w14:paraId="77C4EA9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3-2</w:t>
            </w:r>
          </w:p>
        </w:tc>
        <w:tc>
          <w:tcPr>
            <w:tcW w:w="519" w:type="pct"/>
          </w:tcPr>
          <w:p w14:paraId="5869DB3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700B6D6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0171BB0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3-5-3</w:t>
            </w:r>
          </w:p>
        </w:tc>
        <w:tc>
          <w:tcPr>
            <w:tcW w:w="502" w:type="pct"/>
          </w:tcPr>
          <w:p w14:paraId="0320B98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1979926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2C87B884" w14:textId="77777777" w:rsidTr="00651E6E">
        <w:tc>
          <w:tcPr>
            <w:tcW w:w="588" w:type="pct"/>
          </w:tcPr>
          <w:p w14:paraId="3B20903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2</w:t>
            </w:r>
          </w:p>
        </w:tc>
        <w:tc>
          <w:tcPr>
            <w:tcW w:w="520" w:type="pct"/>
          </w:tcPr>
          <w:p w14:paraId="6B4A026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114ACA2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7D3A6F4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3-3</w:t>
            </w:r>
          </w:p>
        </w:tc>
        <w:tc>
          <w:tcPr>
            <w:tcW w:w="519" w:type="pct"/>
          </w:tcPr>
          <w:p w14:paraId="45CB84E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2BB58B4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6EACC69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3-5-4</w:t>
            </w:r>
          </w:p>
        </w:tc>
        <w:tc>
          <w:tcPr>
            <w:tcW w:w="502" w:type="pct"/>
          </w:tcPr>
          <w:p w14:paraId="754C21C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04B846F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40E0EAF1" w14:textId="77777777" w:rsidTr="00651E6E">
        <w:tc>
          <w:tcPr>
            <w:tcW w:w="588" w:type="pct"/>
          </w:tcPr>
          <w:p w14:paraId="6DBE75A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</w:t>
            </w:r>
          </w:p>
        </w:tc>
        <w:tc>
          <w:tcPr>
            <w:tcW w:w="520" w:type="pct"/>
          </w:tcPr>
          <w:p w14:paraId="3EB5198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9" w:type="pct"/>
          </w:tcPr>
          <w:p w14:paraId="44A14C5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7AFAD94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3-4</w:t>
            </w:r>
          </w:p>
        </w:tc>
        <w:tc>
          <w:tcPr>
            <w:tcW w:w="519" w:type="pct"/>
          </w:tcPr>
          <w:p w14:paraId="046E8F0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2071BA5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46074BD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.3-5-5</w:t>
            </w:r>
          </w:p>
        </w:tc>
        <w:tc>
          <w:tcPr>
            <w:tcW w:w="502" w:type="pct"/>
          </w:tcPr>
          <w:p w14:paraId="20F4561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5897569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02FD1AC4" w14:textId="77777777" w:rsidTr="00651E6E">
        <w:tc>
          <w:tcPr>
            <w:tcW w:w="588" w:type="pct"/>
          </w:tcPr>
          <w:p w14:paraId="0FA1F97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n total</w:t>
            </w:r>
          </w:p>
        </w:tc>
        <w:tc>
          <w:tcPr>
            <w:tcW w:w="520" w:type="pct"/>
          </w:tcPr>
          <w:p w14:paraId="53EC22D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14 plants</w:t>
            </w:r>
          </w:p>
        </w:tc>
        <w:tc>
          <w:tcPr>
            <w:tcW w:w="519" w:type="pct"/>
          </w:tcPr>
          <w:p w14:paraId="25029A4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10 plants</w:t>
            </w:r>
          </w:p>
        </w:tc>
        <w:tc>
          <w:tcPr>
            <w:tcW w:w="591" w:type="pct"/>
          </w:tcPr>
          <w:p w14:paraId="6FE58AC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B No3-5</w:t>
            </w:r>
          </w:p>
        </w:tc>
        <w:tc>
          <w:tcPr>
            <w:tcW w:w="519" w:type="pct"/>
          </w:tcPr>
          <w:p w14:paraId="5408FCB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77D3897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094E632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.1-2-1</w:t>
            </w:r>
          </w:p>
        </w:tc>
        <w:tc>
          <w:tcPr>
            <w:tcW w:w="502" w:type="pct"/>
          </w:tcPr>
          <w:p w14:paraId="1F3F2BA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557BA1D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6FACC6F2" w14:textId="77777777" w:rsidTr="00651E6E">
        <w:tc>
          <w:tcPr>
            <w:tcW w:w="588" w:type="pct"/>
          </w:tcPr>
          <w:p w14:paraId="42F87A4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51774AD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687FC7B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091CAF1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1-1</w:t>
            </w:r>
          </w:p>
        </w:tc>
        <w:tc>
          <w:tcPr>
            <w:tcW w:w="519" w:type="pct"/>
          </w:tcPr>
          <w:p w14:paraId="2C76AEE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60206C5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56E94E0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.1-2-2</w:t>
            </w:r>
          </w:p>
        </w:tc>
        <w:tc>
          <w:tcPr>
            <w:tcW w:w="502" w:type="pct"/>
          </w:tcPr>
          <w:p w14:paraId="4F6419A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4E38AF6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08F9F5EF" w14:textId="77777777" w:rsidTr="00651E6E">
        <w:tc>
          <w:tcPr>
            <w:tcW w:w="588" w:type="pct"/>
          </w:tcPr>
          <w:p w14:paraId="5259204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038596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4CCB7A5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35207FD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1-2</w:t>
            </w:r>
          </w:p>
        </w:tc>
        <w:tc>
          <w:tcPr>
            <w:tcW w:w="519" w:type="pct"/>
          </w:tcPr>
          <w:p w14:paraId="3AD4619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00B0066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7BF2EB5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.1-2-3</w:t>
            </w:r>
          </w:p>
        </w:tc>
        <w:tc>
          <w:tcPr>
            <w:tcW w:w="502" w:type="pct"/>
          </w:tcPr>
          <w:p w14:paraId="313A885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2D8CADF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30E539C7" w14:textId="77777777" w:rsidTr="00651E6E">
        <w:tc>
          <w:tcPr>
            <w:tcW w:w="588" w:type="pct"/>
          </w:tcPr>
          <w:p w14:paraId="785C7D3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0F3C3A9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14A1634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0E6AE7F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1-3</w:t>
            </w:r>
          </w:p>
        </w:tc>
        <w:tc>
          <w:tcPr>
            <w:tcW w:w="519" w:type="pct"/>
          </w:tcPr>
          <w:p w14:paraId="3651157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5FB24FC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pct"/>
          </w:tcPr>
          <w:p w14:paraId="56AC3AD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.1-2-4</w:t>
            </w:r>
          </w:p>
        </w:tc>
        <w:tc>
          <w:tcPr>
            <w:tcW w:w="502" w:type="pct"/>
          </w:tcPr>
          <w:p w14:paraId="285971D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0A711FF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54A7D4EC" w14:textId="77777777" w:rsidTr="00651E6E">
        <w:tc>
          <w:tcPr>
            <w:tcW w:w="588" w:type="pct"/>
          </w:tcPr>
          <w:p w14:paraId="64E64D5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7232492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0E2DB77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0AE2FBD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1-4</w:t>
            </w:r>
          </w:p>
        </w:tc>
        <w:tc>
          <w:tcPr>
            <w:tcW w:w="519" w:type="pct"/>
          </w:tcPr>
          <w:p w14:paraId="40E30FE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61E6441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59CE4BF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.1-2-5</w:t>
            </w:r>
          </w:p>
        </w:tc>
        <w:tc>
          <w:tcPr>
            <w:tcW w:w="502" w:type="pct"/>
          </w:tcPr>
          <w:p w14:paraId="5A4626D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504DD31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480609DD" w14:textId="77777777" w:rsidTr="00651E6E">
        <w:tc>
          <w:tcPr>
            <w:tcW w:w="588" w:type="pct"/>
          </w:tcPr>
          <w:p w14:paraId="45A04B1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316D4D4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493B79A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09B7177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1-5</w:t>
            </w:r>
          </w:p>
        </w:tc>
        <w:tc>
          <w:tcPr>
            <w:tcW w:w="519" w:type="pct"/>
          </w:tcPr>
          <w:p w14:paraId="500B3C1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5A0D29B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4606A99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.1-2-6</w:t>
            </w:r>
          </w:p>
        </w:tc>
        <w:tc>
          <w:tcPr>
            <w:tcW w:w="502" w:type="pct"/>
          </w:tcPr>
          <w:p w14:paraId="08A4408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204D140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4CEF1146" w14:textId="77777777" w:rsidTr="00651E6E">
        <w:tc>
          <w:tcPr>
            <w:tcW w:w="588" w:type="pct"/>
          </w:tcPr>
          <w:p w14:paraId="2AB53B6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05B4A94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7ECEA78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58FD388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1-6</w:t>
            </w:r>
          </w:p>
        </w:tc>
        <w:tc>
          <w:tcPr>
            <w:tcW w:w="519" w:type="pct"/>
          </w:tcPr>
          <w:p w14:paraId="056FBC6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2A9BE8A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pct"/>
          </w:tcPr>
          <w:p w14:paraId="3A3926B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.1-2-7</w:t>
            </w:r>
          </w:p>
        </w:tc>
        <w:tc>
          <w:tcPr>
            <w:tcW w:w="502" w:type="pct"/>
          </w:tcPr>
          <w:p w14:paraId="3D8ED80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2C01679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1F328A97" w14:textId="77777777" w:rsidTr="00651E6E">
        <w:tc>
          <w:tcPr>
            <w:tcW w:w="588" w:type="pct"/>
          </w:tcPr>
          <w:p w14:paraId="0A767DF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7ECBA79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65E9993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4DA867F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1-7</w:t>
            </w:r>
          </w:p>
        </w:tc>
        <w:tc>
          <w:tcPr>
            <w:tcW w:w="519" w:type="pct"/>
          </w:tcPr>
          <w:p w14:paraId="50AA42E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2ED58AA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5134463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.1-2-8</w:t>
            </w:r>
          </w:p>
        </w:tc>
        <w:tc>
          <w:tcPr>
            <w:tcW w:w="502" w:type="pct"/>
          </w:tcPr>
          <w:p w14:paraId="5D766BE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231607B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04A832C1" w14:textId="77777777" w:rsidTr="00651E6E">
        <w:tc>
          <w:tcPr>
            <w:tcW w:w="588" w:type="pct"/>
          </w:tcPr>
          <w:p w14:paraId="70FB828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7BCBF77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5AE1A2D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1D31E44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1-8</w:t>
            </w:r>
          </w:p>
        </w:tc>
        <w:tc>
          <w:tcPr>
            <w:tcW w:w="519" w:type="pct"/>
          </w:tcPr>
          <w:p w14:paraId="1E0E880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2E84418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22D3274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.1-2-9</w:t>
            </w:r>
          </w:p>
        </w:tc>
        <w:tc>
          <w:tcPr>
            <w:tcW w:w="502" w:type="pct"/>
          </w:tcPr>
          <w:p w14:paraId="1997521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5D363BF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5318ABCA" w14:textId="77777777" w:rsidTr="00651E6E">
        <w:tc>
          <w:tcPr>
            <w:tcW w:w="588" w:type="pct"/>
          </w:tcPr>
          <w:p w14:paraId="43AFC16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89C25A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295C395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5210FD7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2-1</w:t>
            </w:r>
          </w:p>
        </w:tc>
        <w:tc>
          <w:tcPr>
            <w:tcW w:w="519" w:type="pct"/>
          </w:tcPr>
          <w:p w14:paraId="70D7F0C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273BFCF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4365973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.1-2-10</w:t>
            </w:r>
          </w:p>
        </w:tc>
        <w:tc>
          <w:tcPr>
            <w:tcW w:w="502" w:type="pct"/>
          </w:tcPr>
          <w:p w14:paraId="2B678F0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3EE7865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41BB5C24" w14:textId="77777777" w:rsidTr="00651E6E">
        <w:tc>
          <w:tcPr>
            <w:tcW w:w="588" w:type="pct"/>
          </w:tcPr>
          <w:p w14:paraId="7483407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6A4D1E7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2B97E55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7D4660C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2-2</w:t>
            </w:r>
          </w:p>
        </w:tc>
        <w:tc>
          <w:tcPr>
            <w:tcW w:w="519" w:type="pct"/>
          </w:tcPr>
          <w:p w14:paraId="0FFC474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5C48430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5B40D05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.1-3-1</w:t>
            </w:r>
          </w:p>
        </w:tc>
        <w:tc>
          <w:tcPr>
            <w:tcW w:w="502" w:type="pct"/>
          </w:tcPr>
          <w:p w14:paraId="60848CA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58153C6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107B90B8" w14:textId="77777777" w:rsidTr="00651E6E">
        <w:tc>
          <w:tcPr>
            <w:tcW w:w="588" w:type="pct"/>
          </w:tcPr>
          <w:p w14:paraId="4BCA9C4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36DB444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14D695B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073A12A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2-3</w:t>
            </w:r>
          </w:p>
        </w:tc>
        <w:tc>
          <w:tcPr>
            <w:tcW w:w="519" w:type="pct"/>
          </w:tcPr>
          <w:p w14:paraId="59EA589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0E55CDD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0CC54B1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.1-3-2</w:t>
            </w:r>
          </w:p>
        </w:tc>
        <w:tc>
          <w:tcPr>
            <w:tcW w:w="502" w:type="pct"/>
          </w:tcPr>
          <w:p w14:paraId="07DDFFA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6AA67FA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65026" w:rsidRPr="00FD7DB5" w14:paraId="0DCC28AD" w14:textId="77777777" w:rsidTr="00651E6E">
        <w:tc>
          <w:tcPr>
            <w:tcW w:w="588" w:type="pct"/>
          </w:tcPr>
          <w:p w14:paraId="6F6BAA0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1066977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4ACCE69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31B6806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2-4</w:t>
            </w:r>
          </w:p>
        </w:tc>
        <w:tc>
          <w:tcPr>
            <w:tcW w:w="519" w:type="pct"/>
          </w:tcPr>
          <w:p w14:paraId="4168B19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6871638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6103963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.1-3-3</w:t>
            </w:r>
          </w:p>
        </w:tc>
        <w:tc>
          <w:tcPr>
            <w:tcW w:w="502" w:type="pct"/>
          </w:tcPr>
          <w:p w14:paraId="61A7B9D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7A9052F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66599C19" w14:textId="77777777" w:rsidTr="00651E6E">
        <w:tc>
          <w:tcPr>
            <w:tcW w:w="588" w:type="pct"/>
          </w:tcPr>
          <w:p w14:paraId="6C411F0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195059D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3A9432C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626BC3D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2-5</w:t>
            </w:r>
          </w:p>
        </w:tc>
        <w:tc>
          <w:tcPr>
            <w:tcW w:w="519" w:type="pct"/>
          </w:tcPr>
          <w:p w14:paraId="5B44217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5FC575D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354703F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.1-6-1</w:t>
            </w:r>
          </w:p>
        </w:tc>
        <w:tc>
          <w:tcPr>
            <w:tcW w:w="502" w:type="pct"/>
          </w:tcPr>
          <w:p w14:paraId="006EDC9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38105A0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3A63EE0C" w14:textId="77777777" w:rsidTr="00651E6E">
        <w:tc>
          <w:tcPr>
            <w:tcW w:w="588" w:type="pct"/>
          </w:tcPr>
          <w:p w14:paraId="16C6582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5231A22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5527341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5C05785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2-6</w:t>
            </w:r>
          </w:p>
        </w:tc>
        <w:tc>
          <w:tcPr>
            <w:tcW w:w="519" w:type="pct"/>
          </w:tcPr>
          <w:p w14:paraId="58E5BD3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00983E7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6BA06AF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.1-6-2</w:t>
            </w:r>
          </w:p>
        </w:tc>
        <w:tc>
          <w:tcPr>
            <w:tcW w:w="502" w:type="pct"/>
          </w:tcPr>
          <w:p w14:paraId="0435420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0A31FA8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65026" w:rsidRPr="00FD7DB5" w14:paraId="3240DE23" w14:textId="77777777" w:rsidTr="00651E6E">
        <w:tc>
          <w:tcPr>
            <w:tcW w:w="588" w:type="pct"/>
          </w:tcPr>
          <w:p w14:paraId="26B00B4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AACFF6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69CFDCA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664FD2C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2-7</w:t>
            </w:r>
          </w:p>
        </w:tc>
        <w:tc>
          <w:tcPr>
            <w:tcW w:w="519" w:type="pct"/>
          </w:tcPr>
          <w:p w14:paraId="1F55B7F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367E735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2C1C965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.1-6-3</w:t>
            </w:r>
          </w:p>
        </w:tc>
        <w:tc>
          <w:tcPr>
            <w:tcW w:w="502" w:type="pct"/>
          </w:tcPr>
          <w:p w14:paraId="5FBF91F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534FAA3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66DA9FF1" w14:textId="77777777" w:rsidTr="00651E6E">
        <w:tc>
          <w:tcPr>
            <w:tcW w:w="588" w:type="pct"/>
          </w:tcPr>
          <w:p w14:paraId="7D96B15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191F360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5D6833C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0196806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2-8</w:t>
            </w:r>
          </w:p>
        </w:tc>
        <w:tc>
          <w:tcPr>
            <w:tcW w:w="519" w:type="pct"/>
          </w:tcPr>
          <w:p w14:paraId="05C9C57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28A9475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0122A32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.1-6-4</w:t>
            </w:r>
          </w:p>
        </w:tc>
        <w:tc>
          <w:tcPr>
            <w:tcW w:w="502" w:type="pct"/>
          </w:tcPr>
          <w:p w14:paraId="28DA528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5A9D7D3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2F7C736E" w14:textId="77777777" w:rsidTr="00651E6E">
        <w:tc>
          <w:tcPr>
            <w:tcW w:w="588" w:type="pct"/>
          </w:tcPr>
          <w:p w14:paraId="6C36DA6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0F64C8C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287758C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0595A60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2-9</w:t>
            </w:r>
          </w:p>
        </w:tc>
        <w:tc>
          <w:tcPr>
            <w:tcW w:w="519" w:type="pct"/>
          </w:tcPr>
          <w:p w14:paraId="590E5AC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16BDDCD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pct"/>
          </w:tcPr>
          <w:p w14:paraId="0CCDD55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.1-6-5</w:t>
            </w:r>
          </w:p>
        </w:tc>
        <w:tc>
          <w:tcPr>
            <w:tcW w:w="502" w:type="pct"/>
          </w:tcPr>
          <w:p w14:paraId="4F7E04A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3086692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7D59D54E" w14:textId="77777777" w:rsidTr="00651E6E">
        <w:tc>
          <w:tcPr>
            <w:tcW w:w="588" w:type="pct"/>
          </w:tcPr>
          <w:p w14:paraId="5465054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2881EC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7B10A12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480393E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3-1</w:t>
            </w:r>
          </w:p>
        </w:tc>
        <w:tc>
          <w:tcPr>
            <w:tcW w:w="519" w:type="pct"/>
          </w:tcPr>
          <w:p w14:paraId="4C4F235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130BD9E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48B38B8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 xml:space="preserve">IR 15B No.1-6-6 </w:t>
            </w:r>
          </w:p>
        </w:tc>
        <w:tc>
          <w:tcPr>
            <w:tcW w:w="502" w:type="pct"/>
          </w:tcPr>
          <w:p w14:paraId="2AFD53C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5383AB9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51169878" w14:textId="77777777" w:rsidTr="00651E6E">
        <w:tc>
          <w:tcPr>
            <w:tcW w:w="588" w:type="pct"/>
          </w:tcPr>
          <w:p w14:paraId="7A59064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453804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526D089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3BEEAEA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3-2</w:t>
            </w:r>
          </w:p>
        </w:tc>
        <w:tc>
          <w:tcPr>
            <w:tcW w:w="519" w:type="pct"/>
          </w:tcPr>
          <w:p w14:paraId="4EAEAF1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1E807D5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425661D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.2-9-1</w:t>
            </w:r>
          </w:p>
        </w:tc>
        <w:tc>
          <w:tcPr>
            <w:tcW w:w="502" w:type="pct"/>
          </w:tcPr>
          <w:p w14:paraId="06F3E45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558B039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5BE45362" w14:textId="77777777" w:rsidTr="00651E6E">
        <w:tc>
          <w:tcPr>
            <w:tcW w:w="588" w:type="pct"/>
          </w:tcPr>
          <w:p w14:paraId="6AE405C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8BEFA3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6190DB2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0D35421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3-3</w:t>
            </w:r>
          </w:p>
        </w:tc>
        <w:tc>
          <w:tcPr>
            <w:tcW w:w="519" w:type="pct"/>
          </w:tcPr>
          <w:p w14:paraId="4F351FA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440D404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4B68F85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.2-9-2</w:t>
            </w:r>
          </w:p>
        </w:tc>
        <w:tc>
          <w:tcPr>
            <w:tcW w:w="502" w:type="pct"/>
          </w:tcPr>
          <w:p w14:paraId="150BA25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7A604FD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65026" w:rsidRPr="00FD7DB5" w14:paraId="46FCB8C5" w14:textId="77777777" w:rsidTr="00651E6E">
        <w:tc>
          <w:tcPr>
            <w:tcW w:w="588" w:type="pct"/>
          </w:tcPr>
          <w:p w14:paraId="615FB3B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2F7F2B0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3CA2B5C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4924BEB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3-4</w:t>
            </w:r>
          </w:p>
        </w:tc>
        <w:tc>
          <w:tcPr>
            <w:tcW w:w="519" w:type="pct"/>
          </w:tcPr>
          <w:p w14:paraId="21B5D63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57E6C98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pct"/>
          </w:tcPr>
          <w:p w14:paraId="4BCD1A1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B No.2-9-3</w:t>
            </w:r>
          </w:p>
        </w:tc>
        <w:tc>
          <w:tcPr>
            <w:tcW w:w="502" w:type="pct"/>
          </w:tcPr>
          <w:p w14:paraId="166E3E4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1E58929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20415131" w14:textId="77777777" w:rsidTr="00651E6E">
        <w:tc>
          <w:tcPr>
            <w:tcW w:w="588" w:type="pct"/>
          </w:tcPr>
          <w:p w14:paraId="6849387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5C07A0A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2BAAA00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4BC8F37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3-5</w:t>
            </w:r>
          </w:p>
        </w:tc>
        <w:tc>
          <w:tcPr>
            <w:tcW w:w="519" w:type="pct"/>
          </w:tcPr>
          <w:p w14:paraId="773129C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341C48F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3C28739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1</w:t>
            </w:r>
          </w:p>
        </w:tc>
        <w:tc>
          <w:tcPr>
            <w:tcW w:w="502" w:type="pct"/>
          </w:tcPr>
          <w:p w14:paraId="76E645D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7B12EDF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14562D9C" w14:textId="77777777" w:rsidTr="00651E6E">
        <w:tc>
          <w:tcPr>
            <w:tcW w:w="588" w:type="pct"/>
          </w:tcPr>
          <w:p w14:paraId="04D47A8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666D499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09ACD05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45C1731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3-6</w:t>
            </w:r>
          </w:p>
        </w:tc>
        <w:tc>
          <w:tcPr>
            <w:tcW w:w="519" w:type="pct"/>
          </w:tcPr>
          <w:p w14:paraId="29684EB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21A149E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pct"/>
          </w:tcPr>
          <w:p w14:paraId="439DFBD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2</w:t>
            </w:r>
          </w:p>
        </w:tc>
        <w:tc>
          <w:tcPr>
            <w:tcW w:w="502" w:type="pct"/>
          </w:tcPr>
          <w:p w14:paraId="1ED237E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01B83F0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12FE8A12" w14:textId="77777777" w:rsidTr="00651E6E">
        <w:tc>
          <w:tcPr>
            <w:tcW w:w="588" w:type="pct"/>
          </w:tcPr>
          <w:p w14:paraId="4920732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7CEE292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57ACDD4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1DB11A0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3-7</w:t>
            </w:r>
          </w:p>
        </w:tc>
        <w:tc>
          <w:tcPr>
            <w:tcW w:w="519" w:type="pct"/>
          </w:tcPr>
          <w:p w14:paraId="2E3F307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493417F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50" w:type="pct"/>
          </w:tcPr>
          <w:p w14:paraId="6E88D99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3</w:t>
            </w:r>
          </w:p>
        </w:tc>
        <w:tc>
          <w:tcPr>
            <w:tcW w:w="502" w:type="pct"/>
          </w:tcPr>
          <w:p w14:paraId="131054C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7491A89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271B8D63" w14:textId="77777777" w:rsidTr="00651E6E">
        <w:tc>
          <w:tcPr>
            <w:tcW w:w="588" w:type="pct"/>
          </w:tcPr>
          <w:p w14:paraId="4A0391E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0601420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794FE59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09275E7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3-8</w:t>
            </w:r>
          </w:p>
        </w:tc>
        <w:tc>
          <w:tcPr>
            <w:tcW w:w="519" w:type="pct"/>
          </w:tcPr>
          <w:p w14:paraId="465F02A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45F6505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1575A50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4</w:t>
            </w:r>
          </w:p>
        </w:tc>
        <w:tc>
          <w:tcPr>
            <w:tcW w:w="502" w:type="pct"/>
          </w:tcPr>
          <w:p w14:paraId="5D48BB9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4A512C4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13D121D0" w14:textId="77777777" w:rsidTr="00651E6E">
        <w:tc>
          <w:tcPr>
            <w:tcW w:w="588" w:type="pct"/>
          </w:tcPr>
          <w:p w14:paraId="670BC54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99C75C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12605C7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15C7378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3-9</w:t>
            </w:r>
          </w:p>
        </w:tc>
        <w:tc>
          <w:tcPr>
            <w:tcW w:w="519" w:type="pct"/>
          </w:tcPr>
          <w:p w14:paraId="16A97BF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7F05E20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1FBE5B2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5</w:t>
            </w:r>
          </w:p>
        </w:tc>
        <w:tc>
          <w:tcPr>
            <w:tcW w:w="502" w:type="pct"/>
          </w:tcPr>
          <w:p w14:paraId="64BBAAD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0E9561A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3B65E566" w14:textId="77777777" w:rsidTr="00651E6E">
        <w:tc>
          <w:tcPr>
            <w:tcW w:w="588" w:type="pct"/>
          </w:tcPr>
          <w:p w14:paraId="590AD49E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0F8BAA1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7C09BF8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1D0653B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1-1</w:t>
            </w:r>
          </w:p>
        </w:tc>
        <w:tc>
          <w:tcPr>
            <w:tcW w:w="519" w:type="pct"/>
          </w:tcPr>
          <w:p w14:paraId="16C6AF6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5F44026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4F1CBFD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6</w:t>
            </w:r>
          </w:p>
        </w:tc>
        <w:tc>
          <w:tcPr>
            <w:tcW w:w="502" w:type="pct"/>
          </w:tcPr>
          <w:p w14:paraId="1CF7C10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67B5901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433A8058" w14:textId="77777777" w:rsidTr="00651E6E">
        <w:tc>
          <w:tcPr>
            <w:tcW w:w="588" w:type="pct"/>
          </w:tcPr>
          <w:p w14:paraId="4F1E5D7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5AF5394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0CA46EA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1B36E10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1-2</w:t>
            </w:r>
          </w:p>
        </w:tc>
        <w:tc>
          <w:tcPr>
            <w:tcW w:w="519" w:type="pct"/>
          </w:tcPr>
          <w:p w14:paraId="23639EE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3FD3400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264C5D6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7</w:t>
            </w:r>
          </w:p>
        </w:tc>
        <w:tc>
          <w:tcPr>
            <w:tcW w:w="502" w:type="pct"/>
          </w:tcPr>
          <w:p w14:paraId="5AA7305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5AF6A59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0DE95CA2" w14:textId="77777777" w:rsidTr="00651E6E">
        <w:tc>
          <w:tcPr>
            <w:tcW w:w="588" w:type="pct"/>
          </w:tcPr>
          <w:p w14:paraId="365A938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BDB4B0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36DB593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17F95F0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3D No1-3</w:t>
            </w:r>
          </w:p>
        </w:tc>
        <w:tc>
          <w:tcPr>
            <w:tcW w:w="519" w:type="pct"/>
          </w:tcPr>
          <w:p w14:paraId="54BE77A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13" w:type="pct"/>
          </w:tcPr>
          <w:p w14:paraId="2A01877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17B7418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8</w:t>
            </w:r>
          </w:p>
        </w:tc>
        <w:tc>
          <w:tcPr>
            <w:tcW w:w="502" w:type="pct"/>
          </w:tcPr>
          <w:p w14:paraId="6C5A2C6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5A65C95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5EA11222" w14:textId="77777777" w:rsidTr="00651E6E">
        <w:tc>
          <w:tcPr>
            <w:tcW w:w="588" w:type="pct"/>
          </w:tcPr>
          <w:p w14:paraId="4C93606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CE6606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3D0D3B7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3FAF1B3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n total</w:t>
            </w:r>
          </w:p>
        </w:tc>
        <w:tc>
          <w:tcPr>
            <w:tcW w:w="519" w:type="pct"/>
          </w:tcPr>
          <w:p w14:paraId="3BB42F2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32 plants</w:t>
            </w:r>
          </w:p>
        </w:tc>
        <w:tc>
          <w:tcPr>
            <w:tcW w:w="513" w:type="pct"/>
          </w:tcPr>
          <w:p w14:paraId="0A80BB2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8 plants</w:t>
            </w:r>
          </w:p>
        </w:tc>
        <w:tc>
          <w:tcPr>
            <w:tcW w:w="750" w:type="pct"/>
          </w:tcPr>
          <w:p w14:paraId="0798FA4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9</w:t>
            </w:r>
          </w:p>
        </w:tc>
        <w:tc>
          <w:tcPr>
            <w:tcW w:w="502" w:type="pct"/>
          </w:tcPr>
          <w:p w14:paraId="12C5216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2F9E153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1DC4DE4B" w14:textId="77777777" w:rsidTr="00651E6E">
        <w:tc>
          <w:tcPr>
            <w:tcW w:w="588" w:type="pct"/>
          </w:tcPr>
          <w:p w14:paraId="644187C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103C16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4820596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1C127FF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0CC4CFE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75686CD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422550F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10</w:t>
            </w:r>
          </w:p>
        </w:tc>
        <w:tc>
          <w:tcPr>
            <w:tcW w:w="502" w:type="pct"/>
          </w:tcPr>
          <w:p w14:paraId="2CA02F8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184B59E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53639BA0" w14:textId="77777777" w:rsidTr="00651E6E">
        <w:tc>
          <w:tcPr>
            <w:tcW w:w="588" w:type="pct"/>
          </w:tcPr>
          <w:p w14:paraId="2490A1E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5B9F559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0AA41AD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54A6636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0E4124B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742A4B5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1598E75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11</w:t>
            </w:r>
          </w:p>
        </w:tc>
        <w:tc>
          <w:tcPr>
            <w:tcW w:w="502" w:type="pct"/>
          </w:tcPr>
          <w:p w14:paraId="25EF474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678E266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6A52DEB7" w14:textId="77777777" w:rsidTr="00651E6E">
        <w:tc>
          <w:tcPr>
            <w:tcW w:w="588" w:type="pct"/>
          </w:tcPr>
          <w:p w14:paraId="2F56260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16FE0A1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2AD6515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7AFABAB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7FDAB97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050A6ED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7C4AE8C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12</w:t>
            </w:r>
          </w:p>
        </w:tc>
        <w:tc>
          <w:tcPr>
            <w:tcW w:w="502" w:type="pct"/>
          </w:tcPr>
          <w:p w14:paraId="60D0D66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46BD618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65026" w:rsidRPr="00FD7DB5" w14:paraId="4EB66DFB" w14:textId="77777777" w:rsidTr="00651E6E">
        <w:tc>
          <w:tcPr>
            <w:tcW w:w="588" w:type="pct"/>
          </w:tcPr>
          <w:p w14:paraId="0837038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18FEF5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49DEDD5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05DF081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5845080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6B51F9EA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42ED6C2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13</w:t>
            </w:r>
          </w:p>
        </w:tc>
        <w:tc>
          <w:tcPr>
            <w:tcW w:w="502" w:type="pct"/>
          </w:tcPr>
          <w:p w14:paraId="295A445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06FDB93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404F659C" w14:textId="77777777" w:rsidTr="00651E6E">
        <w:tc>
          <w:tcPr>
            <w:tcW w:w="588" w:type="pct"/>
          </w:tcPr>
          <w:p w14:paraId="47A6269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C22C0E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6C5010A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569C88C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4E3707B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3030BD4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58D9D13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14</w:t>
            </w:r>
          </w:p>
        </w:tc>
        <w:tc>
          <w:tcPr>
            <w:tcW w:w="502" w:type="pct"/>
          </w:tcPr>
          <w:p w14:paraId="373BF9F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12F0F0B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6D6D47AB" w14:textId="77777777" w:rsidTr="00651E6E">
        <w:tc>
          <w:tcPr>
            <w:tcW w:w="588" w:type="pct"/>
          </w:tcPr>
          <w:p w14:paraId="40F9F64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506ABFA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2A46BDF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76F34A5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6E786EC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1D3ED3E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0E536E3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15</w:t>
            </w:r>
          </w:p>
        </w:tc>
        <w:tc>
          <w:tcPr>
            <w:tcW w:w="502" w:type="pct"/>
          </w:tcPr>
          <w:p w14:paraId="31B87AD7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0D4D66CC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1F5A932F" w14:textId="77777777" w:rsidTr="00651E6E">
        <w:tc>
          <w:tcPr>
            <w:tcW w:w="588" w:type="pct"/>
          </w:tcPr>
          <w:p w14:paraId="146367B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48F271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42DC1D2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11578C62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66B140F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391590B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0B5D2ED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R 15C No.3-6-16</w:t>
            </w:r>
          </w:p>
        </w:tc>
        <w:tc>
          <w:tcPr>
            <w:tcW w:w="502" w:type="pct"/>
          </w:tcPr>
          <w:p w14:paraId="10DAEC1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99" w:type="pct"/>
          </w:tcPr>
          <w:p w14:paraId="399EE24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062E65DC" w14:textId="77777777" w:rsidTr="00651E6E">
        <w:tc>
          <w:tcPr>
            <w:tcW w:w="588" w:type="pct"/>
          </w:tcPr>
          <w:p w14:paraId="70CD350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0B79692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4BC2C10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0973D93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3C60411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53ADAE60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49077A5B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 xml:space="preserve">IR 15C No.3-6-17 </w:t>
            </w:r>
          </w:p>
        </w:tc>
        <w:tc>
          <w:tcPr>
            <w:tcW w:w="502" w:type="pct"/>
          </w:tcPr>
          <w:p w14:paraId="3EEDDAF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45F5EA68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026" w:rsidRPr="00FD7DB5" w14:paraId="1079FBD5" w14:textId="77777777" w:rsidTr="00651E6E">
        <w:tc>
          <w:tcPr>
            <w:tcW w:w="588" w:type="pct"/>
          </w:tcPr>
          <w:p w14:paraId="3D0666BD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39A034E1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52197BDF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pct"/>
          </w:tcPr>
          <w:p w14:paraId="36B1F59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</w:tcPr>
          <w:p w14:paraId="6426E0E4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" w:type="pct"/>
          </w:tcPr>
          <w:p w14:paraId="428E7886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</w:tcPr>
          <w:p w14:paraId="6EB28385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In total</w:t>
            </w:r>
          </w:p>
        </w:tc>
        <w:tc>
          <w:tcPr>
            <w:tcW w:w="502" w:type="pct"/>
          </w:tcPr>
          <w:p w14:paraId="516C7329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19 plants</w:t>
            </w:r>
          </w:p>
        </w:tc>
        <w:tc>
          <w:tcPr>
            <w:tcW w:w="499" w:type="pct"/>
          </w:tcPr>
          <w:p w14:paraId="488AD0D3" w14:textId="77777777" w:rsidR="00565026" w:rsidRPr="00651E6E" w:rsidRDefault="00565026" w:rsidP="00651E6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1E6E">
              <w:rPr>
                <w:rFonts w:ascii="Arial" w:hAnsi="Arial" w:cs="Arial"/>
                <w:sz w:val="20"/>
                <w:szCs w:val="20"/>
              </w:rPr>
              <w:t>4 plants</w:t>
            </w:r>
          </w:p>
        </w:tc>
      </w:tr>
    </w:tbl>
    <w:p w14:paraId="7BAA5DB9" w14:textId="77777777" w:rsidR="00565026" w:rsidRPr="00651E6E" w:rsidRDefault="00565026" w:rsidP="00651E6E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651E6E">
        <w:rPr>
          <w:rFonts w:ascii="Arial" w:hAnsi="Arial" w:cs="Arial"/>
          <w:sz w:val="24"/>
          <w:szCs w:val="24"/>
          <w:lang w:val="en-US"/>
        </w:rPr>
        <w:t xml:space="preserve">+: </w:t>
      </w:r>
      <w:r w:rsidRPr="00565026">
        <w:rPr>
          <w:rFonts w:ascii="Arial" w:hAnsi="Arial" w:cs="Arial"/>
          <w:sz w:val="24"/>
          <w:szCs w:val="24"/>
          <w:lang w:val="en-US"/>
        </w:rPr>
        <w:t>plant revealed B-specific FISH signals</w:t>
      </w:r>
      <w:r w:rsidRPr="00651E6E">
        <w:rPr>
          <w:rFonts w:ascii="Arial" w:hAnsi="Arial" w:cs="Arial"/>
          <w:sz w:val="24"/>
          <w:szCs w:val="24"/>
          <w:lang w:val="en-US"/>
        </w:rPr>
        <w:t>.</w:t>
      </w:r>
    </w:p>
    <w:p w14:paraId="51DA85DB" w14:textId="77777777" w:rsidR="00565026" w:rsidRPr="004F152B" w:rsidRDefault="00565026" w:rsidP="00565026">
      <w:pPr>
        <w:rPr>
          <w:rFonts w:ascii="Arial" w:hAnsi="Arial" w:cs="Arial"/>
          <w:sz w:val="18"/>
          <w:szCs w:val="18"/>
          <w:lang w:val="en-US"/>
        </w:rPr>
      </w:pPr>
    </w:p>
    <w:p w14:paraId="25D96FAD" w14:textId="196EB634" w:rsidR="008A3FE7" w:rsidRPr="00532A3F" w:rsidRDefault="008A3FE7" w:rsidP="00565026">
      <w:pPr>
        <w:spacing w:line="360" w:lineRule="auto"/>
        <w:rPr>
          <w:lang w:val="en-US"/>
        </w:rPr>
      </w:pPr>
    </w:p>
    <w:sectPr w:rsidR="008A3FE7" w:rsidRPr="00532A3F" w:rsidSect="00E0301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CC991" w14:textId="77777777" w:rsidR="00EB3626" w:rsidRDefault="00EB3626" w:rsidP="00532A3F">
      <w:pPr>
        <w:spacing w:after="0" w:line="240" w:lineRule="auto"/>
      </w:pPr>
      <w:r>
        <w:separator/>
      </w:r>
    </w:p>
  </w:endnote>
  <w:endnote w:type="continuationSeparator" w:id="0">
    <w:p w14:paraId="5BD111B6" w14:textId="77777777" w:rsidR="00EB3626" w:rsidRDefault="00EB3626" w:rsidP="00532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427206"/>
      <w:docPartObj>
        <w:docPartGallery w:val="Page Numbers (Bottom of Page)"/>
        <w:docPartUnique/>
      </w:docPartObj>
    </w:sdtPr>
    <w:sdtEndPr/>
    <w:sdtContent>
      <w:p w14:paraId="50F2C380" w14:textId="65A1FBA5" w:rsidR="00603950" w:rsidRDefault="0060395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7394">
          <w:rPr>
            <w:noProof/>
          </w:rPr>
          <w:t>4</w:t>
        </w:r>
        <w:r>
          <w:fldChar w:fldCharType="end"/>
        </w:r>
      </w:p>
    </w:sdtContent>
  </w:sdt>
  <w:p w14:paraId="4E3AD739" w14:textId="77777777" w:rsidR="00603950" w:rsidRDefault="006039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60286" w14:textId="77777777" w:rsidR="00EB3626" w:rsidRDefault="00EB3626" w:rsidP="00532A3F">
      <w:pPr>
        <w:spacing w:after="0" w:line="240" w:lineRule="auto"/>
      </w:pPr>
      <w:r>
        <w:separator/>
      </w:r>
    </w:p>
  </w:footnote>
  <w:footnote w:type="continuationSeparator" w:id="0">
    <w:p w14:paraId="4261C6C9" w14:textId="77777777" w:rsidR="00EB3626" w:rsidRDefault="00EB3626" w:rsidP="00532A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665BB"/>
    <w:multiLevelType w:val="hybridMultilevel"/>
    <w:tmpl w:val="374E1194"/>
    <w:lvl w:ilvl="0" w:tplc="4FCC9F84">
      <w:start w:val="1"/>
      <w:numFmt w:val="bullet"/>
      <w:lvlText w:val="-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6004E0"/>
    <w:multiLevelType w:val="hybridMultilevel"/>
    <w:tmpl w:val="BDD077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MTY3NjC1MDS2MDFW0lEKTi0uzszPAykwNK4FAISmCD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a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vzzweo2add9eadeuv5dt59zrf9rtaz9t0&quot;&gt;Li&lt;record-ids&gt;&lt;item&gt;16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/record-ids&gt;&lt;/item&gt;&lt;/Libraries&gt;"/>
  </w:docVars>
  <w:rsids>
    <w:rsidRoot w:val="00D9304B"/>
    <w:rsid w:val="000038E4"/>
    <w:rsid w:val="00003FE2"/>
    <w:rsid w:val="0000538F"/>
    <w:rsid w:val="00027A0C"/>
    <w:rsid w:val="00030B14"/>
    <w:rsid w:val="00037A56"/>
    <w:rsid w:val="0004665B"/>
    <w:rsid w:val="00050B59"/>
    <w:rsid w:val="00057E5D"/>
    <w:rsid w:val="00066823"/>
    <w:rsid w:val="0007192E"/>
    <w:rsid w:val="00077113"/>
    <w:rsid w:val="000868D8"/>
    <w:rsid w:val="000921C2"/>
    <w:rsid w:val="00097817"/>
    <w:rsid w:val="000B2574"/>
    <w:rsid w:val="000D54F3"/>
    <w:rsid w:val="00111E7B"/>
    <w:rsid w:val="00115961"/>
    <w:rsid w:val="001369B1"/>
    <w:rsid w:val="00151BD0"/>
    <w:rsid w:val="00160D79"/>
    <w:rsid w:val="00161F47"/>
    <w:rsid w:val="00170647"/>
    <w:rsid w:val="0018171C"/>
    <w:rsid w:val="00182834"/>
    <w:rsid w:val="0018432A"/>
    <w:rsid w:val="00186FC2"/>
    <w:rsid w:val="00187F28"/>
    <w:rsid w:val="00187FC8"/>
    <w:rsid w:val="00194F45"/>
    <w:rsid w:val="001A2929"/>
    <w:rsid w:val="001B7FA0"/>
    <w:rsid w:val="001C132C"/>
    <w:rsid w:val="001C3C43"/>
    <w:rsid w:val="001C6E4C"/>
    <w:rsid w:val="001D54FD"/>
    <w:rsid w:val="00232156"/>
    <w:rsid w:val="00243EC0"/>
    <w:rsid w:val="002464BE"/>
    <w:rsid w:val="002574BC"/>
    <w:rsid w:val="00257567"/>
    <w:rsid w:val="002617CB"/>
    <w:rsid w:val="00267CD4"/>
    <w:rsid w:val="00271973"/>
    <w:rsid w:val="00281890"/>
    <w:rsid w:val="00286F51"/>
    <w:rsid w:val="00290816"/>
    <w:rsid w:val="002914C5"/>
    <w:rsid w:val="00294BF7"/>
    <w:rsid w:val="002A404B"/>
    <w:rsid w:val="002A622C"/>
    <w:rsid w:val="002B0170"/>
    <w:rsid w:val="002C0399"/>
    <w:rsid w:val="002E004B"/>
    <w:rsid w:val="002E0C60"/>
    <w:rsid w:val="002F6AF8"/>
    <w:rsid w:val="00307EE7"/>
    <w:rsid w:val="0031457C"/>
    <w:rsid w:val="00321E31"/>
    <w:rsid w:val="00330D88"/>
    <w:rsid w:val="0035526B"/>
    <w:rsid w:val="003555F4"/>
    <w:rsid w:val="003624C9"/>
    <w:rsid w:val="00365ABE"/>
    <w:rsid w:val="00366F56"/>
    <w:rsid w:val="00373236"/>
    <w:rsid w:val="003817B8"/>
    <w:rsid w:val="0039309A"/>
    <w:rsid w:val="003934E1"/>
    <w:rsid w:val="003B153D"/>
    <w:rsid w:val="003B3482"/>
    <w:rsid w:val="003B794C"/>
    <w:rsid w:val="003C56B9"/>
    <w:rsid w:val="003D2E89"/>
    <w:rsid w:val="003D3B6D"/>
    <w:rsid w:val="003D5ADF"/>
    <w:rsid w:val="003E0883"/>
    <w:rsid w:val="003E509B"/>
    <w:rsid w:val="003E5A70"/>
    <w:rsid w:val="003F3275"/>
    <w:rsid w:val="003F43F4"/>
    <w:rsid w:val="00407F7A"/>
    <w:rsid w:val="00417925"/>
    <w:rsid w:val="0041793A"/>
    <w:rsid w:val="00426C16"/>
    <w:rsid w:val="00467900"/>
    <w:rsid w:val="00483EA6"/>
    <w:rsid w:val="00487732"/>
    <w:rsid w:val="0049288F"/>
    <w:rsid w:val="00496D5D"/>
    <w:rsid w:val="0049760B"/>
    <w:rsid w:val="004A6168"/>
    <w:rsid w:val="004B259E"/>
    <w:rsid w:val="004B5B52"/>
    <w:rsid w:val="004D0E84"/>
    <w:rsid w:val="004D22D2"/>
    <w:rsid w:val="004D34DA"/>
    <w:rsid w:val="004D3C4B"/>
    <w:rsid w:val="004D457E"/>
    <w:rsid w:val="004D49A1"/>
    <w:rsid w:val="004E09ED"/>
    <w:rsid w:val="004E3D59"/>
    <w:rsid w:val="004E7707"/>
    <w:rsid w:val="004F07A3"/>
    <w:rsid w:val="004F2400"/>
    <w:rsid w:val="004F315F"/>
    <w:rsid w:val="00500688"/>
    <w:rsid w:val="00502FA6"/>
    <w:rsid w:val="00510068"/>
    <w:rsid w:val="005126B5"/>
    <w:rsid w:val="00517BC1"/>
    <w:rsid w:val="00521759"/>
    <w:rsid w:val="00526BE7"/>
    <w:rsid w:val="00532A3F"/>
    <w:rsid w:val="00533035"/>
    <w:rsid w:val="005377A1"/>
    <w:rsid w:val="0054282E"/>
    <w:rsid w:val="0054388F"/>
    <w:rsid w:val="00556707"/>
    <w:rsid w:val="00560EAD"/>
    <w:rsid w:val="00563E89"/>
    <w:rsid w:val="00565026"/>
    <w:rsid w:val="00565245"/>
    <w:rsid w:val="00572345"/>
    <w:rsid w:val="00576100"/>
    <w:rsid w:val="0058691A"/>
    <w:rsid w:val="00586D10"/>
    <w:rsid w:val="00592AD0"/>
    <w:rsid w:val="00597731"/>
    <w:rsid w:val="005B7249"/>
    <w:rsid w:val="00603950"/>
    <w:rsid w:val="0061170E"/>
    <w:rsid w:val="0061732C"/>
    <w:rsid w:val="00627E49"/>
    <w:rsid w:val="0063144C"/>
    <w:rsid w:val="006369B6"/>
    <w:rsid w:val="00640663"/>
    <w:rsid w:val="00651E6E"/>
    <w:rsid w:val="00666F72"/>
    <w:rsid w:val="00695B2E"/>
    <w:rsid w:val="006B0E37"/>
    <w:rsid w:val="006B7FD1"/>
    <w:rsid w:val="006C3DEA"/>
    <w:rsid w:val="006E238E"/>
    <w:rsid w:val="006F2B17"/>
    <w:rsid w:val="006F5A33"/>
    <w:rsid w:val="006F6D30"/>
    <w:rsid w:val="00704F79"/>
    <w:rsid w:val="00721D55"/>
    <w:rsid w:val="00737AAD"/>
    <w:rsid w:val="00754E55"/>
    <w:rsid w:val="00757513"/>
    <w:rsid w:val="007610B3"/>
    <w:rsid w:val="007759B7"/>
    <w:rsid w:val="007775CA"/>
    <w:rsid w:val="007911D3"/>
    <w:rsid w:val="00791A0A"/>
    <w:rsid w:val="00795384"/>
    <w:rsid w:val="007B1522"/>
    <w:rsid w:val="007B6BD8"/>
    <w:rsid w:val="007C7AAB"/>
    <w:rsid w:val="007E71C4"/>
    <w:rsid w:val="007F3725"/>
    <w:rsid w:val="007F5C76"/>
    <w:rsid w:val="007F664E"/>
    <w:rsid w:val="008031D6"/>
    <w:rsid w:val="00807326"/>
    <w:rsid w:val="008242EE"/>
    <w:rsid w:val="00830039"/>
    <w:rsid w:val="00834B1A"/>
    <w:rsid w:val="00843590"/>
    <w:rsid w:val="008656F3"/>
    <w:rsid w:val="0087660C"/>
    <w:rsid w:val="0088297C"/>
    <w:rsid w:val="008907B7"/>
    <w:rsid w:val="008930A3"/>
    <w:rsid w:val="00893728"/>
    <w:rsid w:val="008A3FE7"/>
    <w:rsid w:val="008A4903"/>
    <w:rsid w:val="008A5414"/>
    <w:rsid w:val="008B5C6C"/>
    <w:rsid w:val="008C1BB4"/>
    <w:rsid w:val="008D506F"/>
    <w:rsid w:val="008D7F8A"/>
    <w:rsid w:val="008F47BF"/>
    <w:rsid w:val="009022E9"/>
    <w:rsid w:val="00927EB8"/>
    <w:rsid w:val="00931798"/>
    <w:rsid w:val="00937536"/>
    <w:rsid w:val="00941E7B"/>
    <w:rsid w:val="00942CFE"/>
    <w:rsid w:val="00945401"/>
    <w:rsid w:val="00946C17"/>
    <w:rsid w:val="00955F59"/>
    <w:rsid w:val="00961BBE"/>
    <w:rsid w:val="0099214C"/>
    <w:rsid w:val="009A5AC0"/>
    <w:rsid w:val="009B23D8"/>
    <w:rsid w:val="009B32A4"/>
    <w:rsid w:val="009B4161"/>
    <w:rsid w:val="009B6C7E"/>
    <w:rsid w:val="009B714B"/>
    <w:rsid w:val="009D46BA"/>
    <w:rsid w:val="009F1C6F"/>
    <w:rsid w:val="009F3CDF"/>
    <w:rsid w:val="009F5180"/>
    <w:rsid w:val="009F684C"/>
    <w:rsid w:val="00A01594"/>
    <w:rsid w:val="00A32069"/>
    <w:rsid w:val="00A3686F"/>
    <w:rsid w:val="00A379D3"/>
    <w:rsid w:val="00A45FDC"/>
    <w:rsid w:val="00A470D5"/>
    <w:rsid w:val="00A47D9D"/>
    <w:rsid w:val="00A8365C"/>
    <w:rsid w:val="00A83D5B"/>
    <w:rsid w:val="00A918E8"/>
    <w:rsid w:val="00A94EB8"/>
    <w:rsid w:val="00A97046"/>
    <w:rsid w:val="00AA5EBE"/>
    <w:rsid w:val="00AC5464"/>
    <w:rsid w:val="00AC6374"/>
    <w:rsid w:val="00AD1645"/>
    <w:rsid w:val="00AD1C44"/>
    <w:rsid w:val="00AD1D2F"/>
    <w:rsid w:val="00AE0C37"/>
    <w:rsid w:val="00AE5243"/>
    <w:rsid w:val="00AF79AB"/>
    <w:rsid w:val="00B020B2"/>
    <w:rsid w:val="00B15DEE"/>
    <w:rsid w:val="00B24422"/>
    <w:rsid w:val="00B44A35"/>
    <w:rsid w:val="00B52276"/>
    <w:rsid w:val="00B618FB"/>
    <w:rsid w:val="00B64ED8"/>
    <w:rsid w:val="00B83B78"/>
    <w:rsid w:val="00B91AB5"/>
    <w:rsid w:val="00B92117"/>
    <w:rsid w:val="00B96BE6"/>
    <w:rsid w:val="00BA02CA"/>
    <w:rsid w:val="00BA3E3C"/>
    <w:rsid w:val="00BB40D9"/>
    <w:rsid w:val="00BB51F8"/>
    <w:rsid w:val="00BC0F88"/>
    <w:rsid w:val="00BE710A"/>
    <w:rsid w:val="00BF0F8A"/>
    <w:rsid w:val="00BF174B"/>
    <w:rsid w:val="00BF6038"/>
    <w:rsid w:val="00C02D6A"/>
    <w:rsid w:val="00C02F5C"/>
    <w:rsid w:val="00C04570"/>
    <w:rsid w:val="00C07B48"/>
    <w:rsid w:val="00C1522D"/>
    <w:rsid w:val="00C204F2"/>
    <w:rsid w:val="00C21F93"/>
    <w:rsid w:val="00C438E5"/>
    <w:rsid w:val="00C516B2"/>
    <w:rsid w:val="00C53F15"/>
    <w:rsid w:val="00C675A0"/>
    <w:rsid w:val="00C72C48"/>
    <w:rsid w:val="00C7576E"/>
    <w:rsid w:val="00C83BA2"/>
    <w:rsid w:val="00C869D7"/>
    <w:rsid w:val="00C97D6A"/>
    <w:rsid w:val="00CA14BE"/>
    <w:rsid w:val="00CA54E6"/>
    <w:rsid w:val="00CB712D"/>
    <w:rsid w:val="00CC3735"/>
    <w:rsid w:val="00CC41CE"/>
    <w:rsid w:val="00CC502F"/>
    <w:rsid w:val="00CD4FA6"/>
    <w:rsid w:val="00CD5644"/>
    <w:rsid w:val="00CE1F29"/>
    <w:rsid w:val="00CF0A29"/>
    <w:rsid w:val="00CF58A2"/>
    <w:rsid w:val="00D04254"/>
    <w:rsid w:val="00D11EBF"/>
    <w:rsid w:val="00D2076B"/>
    <w:rsid w:val="00D24703"/>
    <w:rsid w:val="00D30EC3"/>
    <w:rsid w:val="00D31F2D"/>
    <w:rsid w:val="00D325E3"/>
    <w:rsid w:val="00D33506"/>
    <w:rsid w:val="00D42BC4"/>
    <w:rsid w:val="00D46624"/>
    <w:rsid w:val="00D64864"/>
    <w:rsid w:val="00D71652"/>
    <w:rsid w:val="00D80628"/>
    <w:rsid w:val="00D80AEA"/>
    <w:rsid w:val="00D86B01"/>
    <w:rsid w:val="00D9304B"/>
    <w:rsid w:val="00D9690C"/>
    <w:rsid w:val="00DA66BF"/>
    <w:rsid w:val="00DB6612"/>
    <w:rsid w:val="00DC228F"/>
    <w:rsid w:val="00DC2771"/>
    <w:rsid w:val="00DD4E65"/>
    <w:rsid w:val="00DD7FEF"/>
    <w:rsid w:val="00DF0034"/>
    <w:rsid w:val="00DF2FF4"/>
    <w:rsid w:val="00DF7005"/>
    <w:rsid w:val="00E00B38"/>
    <w:rsid w:val="00E0301C"/>
    <w:rsid w:val="00E07394"/>
    <w:rsid w:val="00E14A65"/>
    <w:rsid w:val="00E24C2B"/>
    <w:rsid w:val="00E26888"/>
    <w:rsid w:val="00E369AE"/>
    <w:rsid w:val="00E51B64"/>
    <w:rsid w:val="00E522E1"/>
    <w:rsid w:val="00E63AF6"/>
    <w:rsid w:val="00E775EE"/>
    <w:rsid w:val="00E7790F"/>
    <w:rsid w:val="00E833F3"/>
    <w:rsid w:val="00E83E22"/>
    <w:rsid w:val="00E87F6E"/>
    <w:rsid w:val="00E91BA1"/>
    <w:rsid w:val="00E97DBF"/>
    <w:rsid w:val="00EA6194"/>
    <w:rsid w:val="00EB3626"/>
    <w:rsid w:val="00EC04A8"/>
    <w:rsid w:val="00F00FF3"/>
    <w:rsid w:val="00F03942"/>
    <w:rsid w:val="00F11E4C"/>
    <w:rsid w:val="00F233E7"/>
    <w:rsid w:val="00F315F0"/>
    <w:rsid w:val="00F573B1"/>
    <w:rsid w:val="00F6188D"/>
    <w:rsid w:val="00F64B7C"/>
    <w:rsid w:val="00F70B85"/>
    <w:rsid w:val="00F74F91"/>
    <w:rsid w:val="00FA2096"/>
    <w:rsid w:val="00FA4329"/>
    <w:rsid w:val="00FA666D"/>
    <w:rsid w:val="00FB49F1"/>
    <w:rsid w:val="00FC33C1"/>
    <w:rsid w:val="00FD2797"/>
    <w:rsid w:val="00FE36C4"/>
    <w:rsid w:val="00FE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7F63D"/>
  <w15:chartTrackingRefBased/>
  <w15:docId w15:val="{68749F06-2CE1-4746-BFBE-B6D796FA0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A3F"/>
    <w:pPr>
      <w:spacing w:after="160" w:line="259" w:lineRule="auto"/>
    </w:pPr>
    <w:rPr>
      <w:kern w:val="0"/>
      <w:sz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A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BB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2A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2A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2A3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32A3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A3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A3F"/>
    <w:rPr>
      <w:kern w:val="0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532A3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32A3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532A3F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532A3F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532A3F"/>
    <w:rPr>
      <w:kern w:val="0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2A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2A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A3F"/>
    <w:rPr>
      <w:kern w:val="0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A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A3F"/>
    <w:rPr>
      <w:b/>
      <w:bCs/>
      <w:kern w:val="0"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532A3F"/>
    <w:rPr>
      <w:kern w:val="0"/>
      <w:sz w:val="22"/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532A3F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32A3F"/>
    <w:rPr>
      <w:rFonts w:ascii="DengXian" w:eastAsia="DengXian" w:hAnsi="DengXian"/>
      <w:noProof/>
      <w:kern w:val="0"/>
      <w:sz w:val="22"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532A3F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32A3F"/>
    <w:rPr>
      <w:rFonts w:ascii="DengXian" w:eastAsia="DengXian" w:hAnsi="DengXian"/>
      <w:noProof/>
      <w:kern w:val="0"/>
      <w:sz w:val="22"/>
      <w:lang w:val="de-DE"/>
    </w:rPr>
  </w:style>
  <w:style w:type="character" w:customStyle="1" w:styleId="u-small-caps">
    <w:name w:val="u-small-caps"/>
    <w:basedOn w:val="DefaultParagraphFont"/>
    <w:rsid w:val="00532A3F"/>
  </w:style>
  <w:style w:type="character" w:styleId="Hyperlink">
    <w:name w:val="Hyperlink"/>
    <w:basedOn w:val="DefaultParagraphFont"/>
    <w:uiPriority w:val="99"/>
    <w:unhideWhenUsed/>
    <w:rsid w:val="00532A3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32A3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C1BB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BB4"/>
    <w:rPr>
      <w:b/>
      <w:bCs/>
      <w:kern w:val="0"/>
      <w:sz w:val="32"/>
      <w:szCs w:val="32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C07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4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1C284-0D56-45C2-A991-3B65F00CF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7</Words>
  <Characters>203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代 代</dc:creator>
  <cp:keywords/>
  <dc:description/>
  <cp:lastModifiedBy>Nadia Olesen</cp:lastModifiedBy>
  <cp:revision>4</cp:revision>
  <cp:lastPrinted>2022-01-27T09:30:00Z</cp:lastPrinted>
  <dcterms:created xsi:type="dcterms:W3CDTF">2022-02-14T10:01:00Z</dcterms:created>
  <dcterms:modified xsi:type="dcterms:W3CDTF">2022-03-11T12:30:00Z</dcterms:modified>
</cp:coreProperties>
</file>